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9E677C" w14:textId="42857002" w:rsidR="007D4D6A" w:rsidRDefault="00D56946">
      <w:pPr>
        <w:rPr>
          <w:rFonts w:ascii="Times New Roman" w:hAnsi="Times New Roman" w:cs="Times New Roman"/>
          <w:b/>
          <w:color w:val="000000" w:themeColor="text1"/>
        </w:rPr>
      </w:pPr>
      <w:r w:rsidRPr="003963DD">
        <w:rPr>
          <w:rFonts w:ascii="Times New Roman" w:hAnsi="Times New Roman" w:cs="Times New Roman"/>
          <w:b/>
        </w:rPr>
        <w:t>S4</w:t>
      </w:r>
      <w:r w:rsidR="002573C9">
        <w:rPr>
          <w:rFonts w:ascii="Times New Roman" w:hAnsi="Times New Roman" w:cs="Times New Roman"/>
          <w:b/>
        </w:rPr>
        <w:t>A</w:t>
      </w:r>
      <w:r w:rsidRPr="003963DD">
        <w:rPr>
          <w:rFonts w:ascii="Times New Roman" w:hAnsi="Times New Roman" w:cs="Times New Roman"/>
          <w:b/>
        </w:rPr>
        <w:t xml:space="preserve"> Table.</w:t>
      </w:r>
      <w:r w:rsidRPr="003963DD">
        <w:rPr>
          <w:b/>
        </w:rPr>
        <w:t xml:space="preserve"> </w:t>
      </w:r>
      <w:r w:rsidR="00CA7059" w:rsidRPr="00CA7059">
        <w:rPr>
          <w:rFonts w:ascii="Times New Roman" w:hAnsi="Times New Roman" w:cs="Times New Roman"/>
          <w:b/>
          <w:color w:val="000000" w:themeColor="text1"/>
        </w:rPr>
        <w:t xml:space="preserve">Post-hoc analysis of the association between no participation in decision-making compared to women’s decision making alone </w:t>
      </w:r>
      <w:r w:rsidR="00590219">
        <w:rPr>
          <w:rFonts w:ascii="Times New Roman" w:hAnsi="Times New Roman" w:cs="Times New Roman"/>
          <w:b/>
          <w:color w:val="000000" w:themeColor="text1"/>
        </w:rPr>
        <w:t>on stunting</w:t>
      </w:r>
      <w:r w:rsidR="00043383" w:rsidRPr="003963DD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11483" w:type="dxa"/>
        <w:tblInd w:w="-856" w:type="dxa"/>
        <w:tblLook w:val="04A0" w:firstRow="1" w:lastRow="0" w:firstColumn="1" w:lastColumn="0" w:noHBand="0" w:noVBand="1"/>
      </w:tblPr>
      <w:tblGrid>
        <w:gridCol w:w="1455"/>
        <w:gridCol w:w="1999"/>
        <w:gridCol w:w="2076"/>
        <w:gridCol w:w="2125"/>
        <w:gridCol w:w="1985"/>
        <w:gridCol w:w="1843"/>
      </w:tblGrid>
      <w:tr w:rsidR="00AB1F11" w:rsidRPr="00037928" w14:paraId="74292B0E" w14:textId="77777777" w:rsidTr="00AB1F11">
        <w:tc>
          <w:tcPr>
            <w:tcW w:w="1455" w:type="dxa"/>
          </w:tcPr>
          <w:p w14:paraId="11B96D7C" w14:textId="77777777" w:rsidR="00770DDC" w:rsidRPr="000C54CF" w:rsidRDefault="00770DDC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ovariate</w:t>
            </w:r>
          </w:p>
        </w:tc>
        <w:tc>
          <w:tcPr>
            <w:tcW w:w="1999" w:type="dxa"/>
          </w:tcPr>
          <w:p w14:paraId="11A9F8C1" w14:textId="7F8F1DE1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76" w:type="dxa"/>
          </w:tcPr>
          <w:p w14:paraId="40B8BB43" w14:textId="307A4BCE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husband’s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2125" w:type="dxa"/>
          </w:tcPr>
          <w:p w14:paraId="09F4C732" w14:textId="7C2935B4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health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985" w:type="dxa"/>
          </w:tcPr>
          <w:p w14:paraId="0E8A7214" w14:textId="53FE46F5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major household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purchases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7047237B" w14:textId="5CF4F58D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visits to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c</w:t>
            </w:r>
            <w:proofErr w:type="spellEnd"/>
          </w:p>
        </w:tc>
      </w:tr>
      <w:tr w:rsidR="00AB1F11" w:rsidRPr="00037928" w14:paraId="267938C1" w14:textId="77777777" w:rsidTr="00AB1F11">
        <w:tc>
          <w:tcPr>
            <w:tcW w:w="1455" w:type="dxa"/>
          </w:tcPr>
          <w:p w14:paraId="6A659E36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7736DA2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Alone</w:t>
            </w:r>
          </w:p>
          <w:p w14:paraId="0241CEE6" w14:textId="5500F550" w:rsidR="00770DDC" w:rsidRPr="00DE5DBA" w:rsidRDefault="00B11F2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o participation</w:t>
            </w:r>
          </w:p>
        </w:tc>
        <w:tc>
          <w:tcPr>
            <w:tcW w:w="1999" w:type="dxa"/>
          </w:tcPr>
          <w:p w14:paraId="31AB0860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6D14E9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C7E472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F88317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793ACEC" w14:textId="66C9F879" w:rsidR="008F731D" w:rsidRPr="00DE5DBA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78, 1.58)</w:t>
            </w:r>
          </w:p>
        </w:tc>
        <w:tc>
          <w:tcPr>
            <w:tcW w:w="2076" w:type="dxa"/>
          </w:tcPr>
          <w:p w14:paraId="275DCCD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87947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587771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A2D0FB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CEB29CF" w14:textId="6D381C13" w:rsidR="00912F68" w:rsidRPr="00DE5DBA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71 (1.1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.57)*</w:t>
            </w:r>
            <w:proofErr w:type="gramEnd"/>
          </w:p>
        </w:tc>
        <w:tc>
          <w:tcPr>
            <w:tcW w:w="2125" w:type="dxa"/>
          </w:tcPr>
          <w:p w14:paraId="26678200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BF2F8F0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344FF34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8FF5D02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4AF9223" w14:textId="3FDB66A6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 (0.91, 2.11)</w:t>
            </w:r>
          </w:p>
        </w:tc>
        <w:tc>
          <w:tcPr>
            <w:tcW w:w="1985" w:type="dxa"/>
          </w:tcPr>
          <w:p w14:paraId="590BE300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105E41" w14:textId="77777777" w:rsidR="007079AE" w:rsidRDefault="007079A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FCA2A0" w14:textId="77777777" w:rsidR="007079AE" w:rsidRDefault="007079A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2AF1147" w14:textId="77777777" w:rsidR="007079AE" w:rsidRDefault="007079A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E861B6F" w14:textId="2136B174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69, 1.35)</w:t>
            </w:r>
          </w:p>
        </w:tc>
        <w:tc>
          <w:tcPr>
            <w:tcW w:w="1843" w:type="dxa"/>
          </w:tcPr>
          <w:p w14:paraId="5B759E00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A3B4409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ADE589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04B918F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9D75F8C" w14:textId="12F20AE4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8 (0.81, 1.44)</w:t>
            </w:r>
          </w:p>
        </w:tc>
      </w:tr>
      <w:tr w:rsidR="00AB1F11" w:rsidRPr="00037928" w14:paraId="0FC88EBD" w14:textId="77777777" w:rsidTr="00AB1F11">
        <w:tc>
          <w:tcPr>
            <w:tcW w:w="1455" w:type="dxa"/>
          </w:tcPr>
          <w:p w14:paraId="1383151D" w14:textId="7E1BFE2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26CDBA93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3D7B665B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99" w:type="dxa"/>
          </w:tcPr>
          <w:p w14:paraId="6D4E221B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7F5214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2127971" w14:textId="4F41B52F" w:rsidR="008F731D" w:rsidRPr="00DE5DBA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54 (0.3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6)*</w:t>
            </w:r>
            <w:proofErr w:type="gramEnd"/>
          </w:p>
        </w:tc>
        <w:tc>
          <w:tcPr>
            <w:tcW w:w="2076" w:type="dxa"/>
          </w:tcPr>
          <w:p w14:paraId="1C99FE8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C5B9EF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9C9A95C" w14:textId="7E78452C" w:rsidR="00912F68" w:rsidRPr="00DE5DBA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58, 1.05)</w:t>
            </w:r>
          </w:p>
        </w:tc>
        <w:tc>
          <w:tcPr>
            <w:tcW w:w="2125" w:type="dxa"/>
          </w:tcPr>
          <w:p w14:paraId="5EFDB3D6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5E90829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87308F0" w14:textId="2A352560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64, 1.06)</w:t>
            </w:r>
          </w:p>
        </w:tc>
        <w:tc>
          <w:tcPr>
            <w:tcW w:w="1985" w:type="dxa"/>
          </w:tcPr>
          <w:p w14:paraId="4A426EC1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9FC41E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02AA2D9" w14:textId="6D09599B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(0.58, 1.02)</w:t>
            </w:r>
          </w:p>
        </w:tc>
        <w:tc>
          <w:tcPr>
            <w:tcW w:w="1843" w:type="dxa"/>
          </w:tcPr>
          <w:p w14:paraId="6A9895E2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BADCC2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EB6397E" w14:textId="2D88E799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66, 1.14)</w:t>
            </w:r>
          </w:p>
        </w:tc>
      </w:tr>
      <w:tr w:rsidR="00AB1F11" w:rsidRPr="00037928" w14:paraId="7ECB3A60" w14:textId="77777777" w:rsidTr="00AB1F11">
        <w:tc>
          <w:tcPr>
            <w:tcW w:w="1455" w:type="dxa"/>
          </w:tcPr>
          <w:p w14:paraId="1C1894B8" w14:textId="6DB400A0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760E2930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184F082E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2AF99C5C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44F0527C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52992973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99" w:type="dxa"/>
          </w:tcPr>
          <w:p w14:paraId="26D0A59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6E5433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CA0EC09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B298B43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92 (2.0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4.25)*</w:t>
            </w:r>
            <w:proofErr w:type="gramEnd"/>
          </w:p>
          <w:p w14:paraId="3B405B7B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04 (3.0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.34)*</w:t>
            </w:r>
            <w:proofErr w:type="gramEnd"/>
          </w:p>
          <w:p w14:paraId="0626F567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91 (2.5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9.62)*</w:t>
            </w:r>
            <w:proofErr w:type="gramEnd"/>
          </w:p>
          <w:p w14:paraId="58D808C7" w14:textId="65383364" w:rsidR="008F731D" w:rsidRPr="00DE5DBA" w:rsidRDefault="008F731D" w:rsidP="008F731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13 (3.7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7.66)*</w:t>
            </w:r>
            <w:proofErr w:type="gramEnd"/>
          </w:p>
        </w:tc>
        <w:tc>
          <w:tcPr>
            <w:tcW w:w="2076" w:type="dxa"/>
          </w:tcPr>
          <w:p w14:paraId="67029E8B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893A8C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97F6F6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EAFE13E" w14:textId="77777777" w:rsidR="00912F68" w:rsidRDefault="00912F68" w:rsidP="00912F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62 (3.0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6.94)*</w:t>
            </w:r>
            <w:proofErr w:type="gramEnd"/>
          </w:p>
          <w:p w14:paraId="4D33AD20" w14:textId="77777777" w:rsidR="00912F68" w:rsidRDefault="00912F68" w:rsidP="00912F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82 (5.8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6.59)*</w:t>
            </w:r>
            <w:proofErr w:type="gramEnd"/>
          </w:p>
          <w:p w14:paraId="69BB4596" w14:textId="77777777" w:rsidR="00912F68" w:rsidRDefault="00912F68" w:rsidP="00912F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30 (4.4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5.47)*</w:t>
            </w:r>
            <w:proofErr w:type="gramEnd"/>
          </w:p>
          <w:p w14:paraId="72D598A0" w14:textId="7849E990" w:rsidR="00912F68" w:rsidRPr="00DE5DBA" w:rsidRDefault="00912F68" w:rsidP="00912F6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30 (3.5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4.93)*</w:t>
            </w:r>
            <w:proofErr w:type="gramEnd"/>
          </w:p>
        </w:tc>
        <w:tc>
          <w:tcPr>
            <w:tcW w:w="2125" w:type="dxa"/>
          </w:tcPr>
          <w:p w14:paraId="53E79AE8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72E979C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7B3A00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210583A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86 (2.6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.73)*</w:t>
            </w:r>
            <w:proofErr w:type="gramEnd"/>
          </w:p>
          <w:p w14:paraId="07F0A880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87 (4.7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2.91)*</w:t>
            </w:r>
            <w:proofErr w:type="gramEnd"/>
          </w:p>
          <w:p w14:paraId="0F6982C1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0.63 (6.0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8.56)*</w:t>
            </w:r>
            <w:proofErr w:type="gramEnd"/>
          </w:p>
          <w:p w14:paraId="074D2645" w14:textId="5DC9DB16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.42 (4.3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6.17)*</w:t>
            </w:r>
            <w:proofErr w:type="gramEnd"/>
          </w:p>
        </w:tc>
        <w:tc>
          <w:tcPr>
            <w:tcW w:w="1985" w:type="dxa"/>
          </w:tcPr>
          <w:p w14:paraId="1ABF8D57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9E0A2A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6F8B2A4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9B6685A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08 (2.8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.84)*</w:t>
            </w:r>
            <w:proofErr w:type="gramEnd"/>
          </w:p>
          <w:p w14:paraId="7FA43D5E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7.12 (4.4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1.46)*</w:t>
            </w:r>
            <w:proofErr w:type="gramEnd"/>
          </w:p>
          <w:p w14:paraId="76C49F55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.20 (5.1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6.46)*</w:t>
            </w:r>
            <w:proofErr w:type="gramEnd"/>
          </w:p>
          <w:p w14:paraId="35C1C729" w14:textId="50FC0EC9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6.94 (3.3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4.57)*</w:t>
            </w:r>
            <w:proofErr w:type="gramEnd"/>
          </w:p>
        </w:tc>
        <w:tc>
          <w:tcPr>
            <w:tcW w:w="1843" w:type="dxa"/>
          </w:tcPr>
          <w:p w14:paraId="78299A97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1C9407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9A774E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8DFC566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.69 (2.6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.20)*</w:t>
            </w:r>
            <w:proofErr w:type="gramEnd"/>
          </w:p>
          <w:p w14:paraId="2A7ED3E1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.58 (3.6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8.62)*</w:t>
            </w:r>
            <w:proofErr w:type="gramEnd"/>
          </w:p>
          <w:p w14:paraId="4F5BE98B" w14:textId="77777777" w:rsidR="003772AB" w:rsidRPr="00840244" w:rsidRDefault="003772AB" w:rsidP="00DE5DB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840244">
              <w:rPr>
                <w:rFonts w:ascii="Times New Roman" w:hAnsi="Times New Roman" w:cs="Times New Roman"/>
                <w:sz w:val="21"/>
                <w:szCs w:val="21"/>
              </w:rPr>
              <w:t xml:space="preserve">.23 (5.25, </w:t>
            </w:r>
            <w:proofErr w:type="gramStart"/>
            <w:r w:rsidRPr="00840244">
              <w:rPr>
                <w:rFonts w:ascii="Times New Roman" w:hAnsi="Times New Roman" w:cs="Times New Roman"/>
                <w:sz w:val="21"/>
                <w:szCs w:val="21"/>
              </w:rPr>
              <w:t>12.90)*</w:t>
            </w:r>
            <w:proofErr w:type="gramEnd"/>
          </w:p>
          <w:p w14:paraId="66023C2B" w14:textId="0BB998F3" w:rsidR="003772AB" w:rsidRPr="00DE5DBA" w:rsidRDefault="003772AB" w:rsidP="003772A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0244">
              <w:rPr>
                <w:rFonts w:ascii="Times New Roman" w:hAnsi="Times New Roman" w:cs="Times New Roman"/>
                <w:sz w:val="21"/>
                <w:szCs w:val="21"/>
              </w:rPr>
              <w:t xml:space="preserve">5.73 (3.11, </w:t>
            </w:r>
            <w:proofErr w:type="gramStart"/>
            <w:r w:rsidRPr="00840244">
              <w:rPr>
                <w:rFonts w:ascii="Times New Roman" w:hAnsi="Times New Roman" w:cs="Times New Roman"/>
                <w:sz w:val="21"/>
                <w:szCs w:val="21"/>
              </w:rPr>
              <w:t>10.54)*</w:t>
            </w:r>
            <w:proofErr w:type="gramEnd"/>
          </w:p>
        </w:tc>
      </w:tr>
      <w:tr w:rsidR="00AB1F11" w:rsidRPr="00037928" w14:paraId="512C772A" w14:textId="77777777" w:rsidTr="00C32F01">
        <w:tc>
          <w:tcPr>
            <w:tcW w:w="1455" w:type="dxa"/>
          </w:tcPr>
          <w:p w14:paraId="558B5F46" w14:textId="2ED343DE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Mother’s age in years</w:t>
            </w:r>
          </w:p>
          <w:p w14:paraId="5ED2D792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15-19</w:t>
            </w:r>
          </w:p>
          <w:p w14:paraId="59A4DF65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20-24</w:t>
            </w:r>
          </w:p>
          <w:p w14:paraId="251AF9FD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25-29</w:t>
            </w:r>
          </w:p>
          <w:p w14:paraId="16F51FA7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30-34</w:t>
            </w:r>
          </w:p>
          <w:p w14:paraId="54CBFABF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35-39</w:t>
            </w:r>
          </w:p>
          <w:p w14:paraId="305F4A41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40-44</w:t>
            </w:r>
          </w:p>
          <w:p w14:paraId="52B0636C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45-49</w:t>
            </w:r>
          </w:p>
        </w:tc>
        <w:tc>
          <w:tcPr>
            <w:tcW w:w="1999" w:type="dxa"/>
          </w:tcPr>
          <w:p w14:paraId="5C6862A0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9C7981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EE1A7D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8A198A7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28, 3.34)</w:t>
            </w:r>
          </w:p>
          <w:p w14:paraId="20556644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18, 1.96)</w:t>
            </w:r>
          </w:p>
          <w:p w14:paraId="65A271D3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25, 2.72)</w:t>
            </w:r>
          </w:p>
          <w:p w14:paraId="1EE0AF7F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8 (0.22, 2.75)</w:t>
            </w:r>
          </w:p>
          <w:p w14:paraId="5F6807E8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24, 3.02)</w:t>
            </w:r>
          </w:p>
          <w:p w14:paraId="53E30ED5" w14:textId="000B6980" w:rsidR="008F731D" w:rsidRPr="00DE5DBA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17 (0.04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7)*</w:t>
            </w:r>
            <w:proofErr w:type="gramEnd"/>
          </w:p>
        </w:tc>
        <w:tc>
          <w:tcPr>
            <w:tcW w:w="2076" w:type="dxa"/>
          </w:tcPr>
          <w:p w14:paraId="7BD7D20C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1A20089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FB4A14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D4A7AB1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7 (0.60, 2.29)</w:t>
            </w:r>
          </w:p>
          <w:p w14:paraId="500C9931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8 (0.31, 1.08)</w:t>
            </w:r>
          </w:p>
          <w:p w14:paraId="40469FFB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(0.42, 1.39)</w:t>
            </w:r>
          </w:p>
          <w:p w14:paraId="35C8EB04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37, 1.50)</w:t>
            </w:r>
          </w:p>
          <w:p w14:paraId="530D1BC3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41, 1.56)</w:t>
            </w:r>
          </w:p>
          <w:p w14:paraId="48BCF119" w14:textId="415A0A9B" w:rsidR="00D41AAC" w:rsidRPr="00DE5DBA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25, 1.41)</w:t>
            </w:r>
          </w:p>
        </w:tc>
        <w:tc>
          <w:tcPr>
            <w:tcW w:w="2125" w:type="dxa"/>
          </w:tcPr>
          <w:p w14:paraId="312355A8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399EA92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2C8A307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CDD4242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72, 2.33)</w:t>
            </w:r>
          </w:p>
          <w:p w14:paraId="1012CB17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0 (0.44, 1.43)</w:t>
            </w:r>
          </w:p>
          <w:p w14:paraId="48D814AC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3 (0.59, 1.80)</w:t>
            </w:r>
          </w:p>
          <w:p w14:paraId="58475615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2 (0.54, 1.96)</w:t>
            </w:r>
          </w:p>
          <w:p w14:paraId="7573E8D0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5 (0.53, 2.05)</w:t>
            </w:r>
          </w:p>
          <w:p w14:paraId="137A1F41" w14:textId="69D2C41B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 (0.24, 1.64)</w:t>
            </w:r>
          </w:p>
        </w:tc>
        <w:tc>
          <w:tcPr>
            <w:tcW w:w="1985" w:type="dxa"/>
          </w:tcPr>
          <w:p w14:paraId="355F7EF7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969CD4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0B355A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06A4B33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8 (0.82, 2.66)</w:t>
            </w:r>
          </w:p>
          <w:p w14:paraId="23391597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 (0.41, 1.27)</w:t>
            </w:r>
          </w:p>
          <w:p w14:paraId="3142DB4E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 (0.54, 1.63)</w:t>
            </w:r>
          </w:p>
          <w:p w14:paraId="034B002F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14 (0.61, 2.10)</w:t>
            </w:r>
          </w:p>
          <w:p w14:paraId="51CA16E6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51, 1.81)</w:t>
            </w:r>
          </w:p>
          <w:p w14:paraId="4F0DCBEA" w14:textId="582CC57B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6 (0.18, 1.20)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5F54BEE6" w14:textId="68EE2181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1F11" w:rsidRPr="00037928" w14:paraId="42CB6CDE" w14:textId="77777777" w:rsidTr="00C32F01">
        <w:tc>
          <w:tcPr>
            <w:tcW w:w="1455" w:type="dxa"/>
          </w:tcPr>
          <w:p w14:paraId="7E317048" w14:textId="50DD6306" w:rsidR="00770DDC" w:rsidRDefault="008F731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eceding birth interval </w:t>
            </w:r>
          </w:p>
          <w:p w14:paraId="204FE0C1" w14:textId="77777777" w:rsidR="008F731D" w:rsidRDefault="008F731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0-23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  <w:p w14:paraId="4E35FF9C" w14:textId="22E0FCC1" w:rsidR="008F731D" w:rsidRPr="00DE5DBA" w:rsidRDefault="008F731D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</w:t>
            </w:r>
            <w:r w:rsidRPr="008F731D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24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mo</w:t>
            </w:r>
            <w:proofErr w:type="spellEnd"/>
          </w:p>
        </w:tc>
        <w:tc>
          <w:tcPr>
            <w:tcW w:w="1999" w:type="dxa"/>
          </w:tcPr>
          <w:p w14:paraId="2C4D4B6F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53BA91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3290CF7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89BD9D8" w14:textId="3F4431CC" w:rsidR="008F731D" w:rsidRPr="00DE5DBA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54 (0.3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82)*</w:t>
            </w:r>
            <w:proofErr w:type="gramEnd"/>
          </w:p>
        </w:tc>
        <w:tc>
          <w:tcPr>
            <w:tcW w:w="2076" w:type="dxa"/>
            <w:shd w:val="clear" w:color="auto" w:fill="D9D9D9" w:themeFill="background1" w:themeFillShade="D9"/>
          </w:tcPr>
          <w:p w14:paraId="5E00E299" w14:textId="22886267" w:rsidR="00D41AAC" w:rsidRPr="00DE5DBA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5" w:type="dxa"/>
            <w:shd w:val="clear" w:color="auto" w:fill="D9D9D9" w:themeFill="background1" w:themeFillShade="D9"/>
          </w:tcPr>
          <w:p w14:paraId="6301EB16" w14:textId="3620C73E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D9D9D9" w:themeFill="background1" w:themeFillShade="D9"/>
          </w:tcPr>
          <w:p w14:paraId="5BA48D39" w14:textId="600EE2D4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52CAA291" w14:textId="12884F99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1F11" w:rsidRPr="00037928" w14:paraId="3568F0CB" w14:textId="77777777" w:rsidTr="00C32F01">
        <w:tc>
          <w:tcPr>
            <w:tcW w:w="1455" w:type="dxa"/>
          </w:tcPr>
          <w:p w14:paraId="15EA755D" w14:textId="7E864727" w:rsidR="00D41AAC" w:rsidRDefault="00D41AA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 of children under 5 in household</w:t>
            </w:r>
          </w:p>
          <w:p w14:paraId="01D15FFB" w14:textId="77777777" w:rsidR="00D41AAC" w:rsidRDefault="00D41AA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0-1</w:t>
            </w:r>
          </w:p>
          <w:p w14:paraId="53EB220E" w14:textId="77777777" w:rsidR="00D41AAC" w:rsidRDefault="00D41AA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7383F655" w14:textId="00649BBB" w:rsidR="00D41AAC" w:rsidRDefault="00D41AA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3+ </w:t>
            </w:r>
          </w:p>
        </w:tc>
        <w:tc>
          <w:tcPr>
            <w:tcW w:w="1999" w:type="dxa"/>
            <w:shd w:val="clear" w:color="auto" w:fill="D9D9D9" w:themeFill="background1" w:themeFillShade="D9"/>
          </w:tcPr>
          <w:p w14:paraId="2EB71273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04BA47D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F74FFD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8E061A" w14:textId="6533CAD4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076" w:type="dxa"/>
          </w:tcPr>
          <w:p w14:paraId="71F10D06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78D80E3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A9658E9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DDB152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7E865FE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88C1BD0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4 (0.96, 1.86)</w:t>
            </w:r>
          </w:p>
          <w:p w14:paraId="6B8CEA96" w14:textId="79D192BD" w:rsidR="00D41AAC" w:rsidRPr="00DE5DBA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97 (1.2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3.03)*</w:t>
            </w:r>
            <w:proofErr w:type="gramEnd"/>
          </w:p>
        </w:tc>
        <w:tc>
          <w:tcPr>
            <w:tcW w:w="2125" w:type="dxa"/>
          </w:tcPr>
          <w:p w14:paraId="19CEA7D4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8092225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6FACC7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443FEC6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91B96A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C0EE07D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0 (0.96, 1.77)</w:t>
            </w:r>
          </w:p>
          <w:p w14:paraId="18105FDA" w14:textId="54CBE740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62 (1.1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.33)*</w:t>
            </w:r>
            <w:proofErr w:type="gramEnd"/>
          </w:p>
        </w:tc>
        <w:tc>
          <w:tcPr>
            <w:tcW w:w="1985" w:type="dxa"/>
          </w:tcPr>
          <w:p w14:paraId="0FB02DD6" w14:textId="77777777" w:rsidR="00D41AAC" w:rsidRDefault="00D41AA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DB1AFE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A78194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22D59E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869F9D8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29CE1D2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93, 1.80)</w:t>
            </w:r>
          </w:p>
          <w:p w14:paraId="4739DC47" w14:textId="5599C79E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1.61 (1.0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2.41)*</w:t>
            </w:r>
            <w:proofErr w:type="gramEnd"/>
          </w:p>
        </w:tc>
        <w:tc>
          <w:tcPr>
            <w:tcW w:w="1843" w:type="dxa"/>
            <w:shd w:val="clear" w:color="auto" w:fill="D9D9D9" w:themeFill="background1" w:themeFillShade="D9"/>
          </w:tcPr>
          <w:p w14:paraId="11C45E79" w14:textId="12624C1E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1F11" w:rsidRPr="00037928" w14:paraId="03AED3A0" w14:textId="77777777" w:rsidTr="00AB1F11">
        <w:tc>
          <w:tcPr>
            <w:tcW w:w="1455" w:type="dxa"/>
          </w:tcPr>
          <w:p w14:paraId="111C5279" w14:textId="278FE03A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0694ACEC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 Kinshasa</w:t>
            </w:r>
          </w:p>
          <w:p w14:paraId="10BA9FB8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ndundu</w:t>
            </w:r>
          </w:p>
          <w:p w14:paraId="628E2258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s-Congo</w:t>
            </w:r>
          </w:p>
          <w:p w14:paraId="01C87545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Equateur</w:t>
            </w:r>
          </w:p>
          <w:p w14:paraId="02478FBE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ccidental</w:t>
            </w:r>
          </w:p>
          <w:p w14:paraId="0E621DEE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riental</w:t>
            </w:r>
          </w:p>
          <w:p w14:paraId="6522FCE2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tanga</w:t>
            </w:r>
          </w:p>
          <w:p w14:paraId="0A4C62FC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niema</w:t>
            </w:r>
          </w:p>
          <w:p w14:paraId="2F7E08A2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North-Kivu</w:t>
            </w:r>
          </w:p>
          <w:p w14:paraId="111DF357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Orientale</w:t>
            </w:r>
          </w:p>
          <w:p w14:paraId="450D04D5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South-Kivu</w:t>
            </w:r>
          </w:p>
        </w:tc>
        <w:tc>
          <w:tcPr>
            <w:tcW w:w="1999" w:type="dxa"/>
          </w:tcPr>
          <w:p w14:paraId="589A80E8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503619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11E733A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23, 2.39)</w:t>
            </w:r>
          </w:p>
          <w:p w14:paraId="7C489515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7 (0.77, 7.96)</w:t>
            </w:r>
          </w:p>
          <w:p w14:paraId="75C66A60" w14:textId="5B8EAA8C" w:rsidR="00596101" w:rsidRDefault="008F731D" w:rsidP="005743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26, 2.86)</w:t>
            </w:r>
          </w:p>
          <w:p w14:paraId="5350D751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 (0.39, 4.54)</w:t>
            </w:r>
          </w:p>
          <w:p w14:paraId="2EB56ECB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68336C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6 (0.51, 5.39)</w:t>
            </w:r>
          </w:p>
          <w:p w14:paraId="5397FD91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8E77AEF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 (0.51, 6.37)</w:t>
            </w:r>
          </w:p>
          <w:p w14:paraId="1840B83A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1 (0.14, 3.73)</w:t>
            </w:r>
          </w:p>
          <w:p w14:paraId="384B0556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7 (0.36, 4.47)</w:t>
            </w:r>
          </w:p>
          <w:p w14:paraId="13E4C643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33, 3.80)</w:t>
            </w:r>
          </w:p>
          <w:p w14:paraId="1F7F2A03" w14:textId="156EF2E1" w:rsidR="008F731D" w:rsidRPr="00DE5DBA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 (0.16, 5.72)</w:t>
            </w:r>
          </w:p>
        </w:tc>
        <w:tc>
          <w:tcPr>
            <w:tcW w:w="2076" w:type="dxa"/>
          </w:tcPr>
          <w:p w14:paraId="070F44C6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CE1D38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395C148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7 (0.20, 1.62)</w:t>
            </w:r>
          </w:p>
          <w:p w14:paraId="04F59DD6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2 (0.59, 5.61)</w:t>
            </w:r>
          </w:p>
          <w:p w14:paraId="57EBD1BF" w14:textId="0B319E45" w:rsidR="00596101" w:rsidRDefault="00912F68" w:rsidP="005743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3 (0.19, 1.48)</w:t>
            </w:r>
          </w:p>
          <w:p w14:paraId="68CB1080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 (0.62, 5.92)</w:t>
            </w:r>
          </w:p>
          <w:p w14:paraId="59F86A18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A0B026C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8 (0.43, 3.29)</w:t>
            </w:r>
          </w:p>
          <w:p w14:paraId="618FA9EC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76AFE7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 (0.42, 3.45)</w:t>
            </w:r>
          </w:p>
          <w:p w14:paraId="2F31BB16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13, 1.78)</w:t>
            </w:r>
          </w:p>
          <w:p w14:paraId="1B2254EA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8 (0.41, 4.50)</w:t>
            </w:r>
          </w:p>
          <w:p w14:paraId="64E86A73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25, 2.24)</w:t>
            </w:r>
          </w:p>
          <w:p w14:paraId="6C7B6544" w14:textId="5579DCB6" w:rsidR="00912F68" w:rsidRPr="00DE5DBA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4 (0.41, 4.24)</w:t>
            </w:r>
          </w:p>
        </w:tc>
        <w:tc>
          <w:tcPr>
            <w:tcW w:w="2125" w:type="dxa"/>
          </w:tcPr>
          <w:p w14:paraId="05E8B8CB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05EAEF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973E78F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45, 2.43)</w:t>
            </w:r>
          </w:p>
          <w:p w14:paraId="34411AB8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2 (0.82, 6.52)</w:t>
            </w:r>
          </w:p>
          <w:p w14:paraId="0CDA6362" w14:textId="099175A4" w:rsidR="00596101" w:rsidRDefault="00596101" w:rsidP="005743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4 (0.39, 2.23)</w:t>
            </w:r>
          </w:p>
          <w:p w14:paraId="1A35E58B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89 (1.14, 7.30)</w:t>
            </w:r>
          </w:p>
          <w:p w14:paraId="20B3C736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BEE218F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1 (0.82, 4.46)</w:t>
            </w:r>
          </w:p>
          <w:p w14:paraId="7610E6FC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7A5919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2.47 (1.07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5.73)*</w:t>
            </w:r>
            <w:proofErr w:type="gramEnd"/>
          </w:p>
          <w:p w14:paraId="4270E5C8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6 (0.36, 2.55)</w:t>
            </w:r>
          </w:p>
          <w:p w14:paraId="32ABDB07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1 (0.57, 5.71)</w:t>
            </w:r>
          </w:p>
          <w:p w14:paraId="0AE4D374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2 (0.53, 3.29)</w:t>
            </w:r>
          </w:p>
          <w:p w14:paraId="54E8DA09" w14:textId="553F3AFA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.32 (1.5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12.01)*</w:t>
            </w:r>
            <w:proofErr w:type="gramEnd"/>
          </w:p>
        </w:tc>
        <w:tc>
          <w:tcPr>
            <w:tcW w:w="1985" w:type="dxa"/>
          </w:tcPr>
          <w:p w14:paraId="0F78474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4528DC4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0BA92C1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0 (0.27, 1.85)</w:t>
            </w:r>
          </w:p>
          <w:p w14:paraId="3CD99EAE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7 (0.79, 6.58)</w:t>
            </w:r>
          </w:p>
          <w:p w14:paraId="00FF6687" w14:textId="2C5ACD60" w:rsidR="00764A4E" w:rsidRDefault="00764A4E" w:rsidP="005743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25, 1.79)</w:t>
            </w:r>
          </w:p>
          <w:p w14:paraId="610CF21A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4 (0.73, 568)</w:t>
            </w:r>
          </w:p>
          <w:p w14:paraId="3F748EF6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59D5239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6 (0.55, 3.84)</w:t>
            </w:r>
          </w:p>
          <w:p w14:paraId="504F033C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3C0318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 (0.65, 4.44)</w:t>
            </w:r>
          </w:p>
          <w:p w14:paraId="29C52E02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31, 2.39)</w:t>
            </w:r>
          </w:p>
          <w:p w14:paraId="131DDACF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3 (0.65, 5.11)</w:t>
            </w:r>
          </w:p>
          <w:p w14:paraId="29E5DE95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 (0.32, 2.41)</w:t>
            </w:r>
          </w:p>
          <w:p w14:paraId="040180B0" w14:textId="68768BE4" w:rsidR="00764A4E" w:rsidRPr="00DE5DBA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 (0.66, 5.62)</w:t>
            </w:r>
          </w:p>
        </w:tc>
        <w:tc>
          <w:tcPr>
            <w:tcW w:w="1843" w:type="dxa"/>
          </w:tcPr>
          <w:p w14:paraId="569FF542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90C40F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78AA051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39, 2.17)</w:t>
            </w:r>
          </w:p>
          <w:p w14:paraId="1EE11229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6 (0.76, 5.54)</w:t>
            </w:r>
          </w:p>
          <w:p w14:paraId="2D6F43EB" w14:textId="3285A994" w:rsidR="003772AB" w:rsidRDefault="003772AB" w:rsidP="005743E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8 (0.28, 1.63)</w:t>
            </w:r>
          </w:p>
          <w:p w14:paraId="208D5960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2 (0.82, 5.47)</w:t>
            </w:r>
          </w:p>
          <w:p w14:paraId="4E9F56EC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D66C82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8 (0.63, 3.46)</w:t>
            </w:r>
          </w:p>
          <w:p w14:paraId="64695785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84F76F0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5 (0.84, 4.53)</w:t>
            </w:r>
          </w:p>
          <w:p w14:paraId="23D3226B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1 (0.37, 2.20)</w:t>
            </w:r>
          </w:p>
          <w:p w14:paraId="18E773C6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6 (0.71, 5.43)</w:t>
            </w:r>
          </w:p>
          <w:p w14:paraId="7D553FCC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5 (0.46, 2.86)</w:t>
            </w:r>
          </w:p>
          <w:p w14:paraId="48B28540" w14:textId="47A3426A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49 (0.92, 6.78)</w:t>
            </w:r>
          </w:p>
        </w:tc>
      </w:tr>
      <w:tr w:rsidR="00AB1F11" w:rsidRPr="00037928" w14:paraId="4D5357DF" w14:textId="77777777" w:rsidTr="00AB1F11">
        <w:tc>
          <w:tcPr>
            <w:tcW w:w="1455" w:type="dxa"/>
          </w:tcPr>
          <w:p w14:paraId="64F95FC3" w14:textId="4A7D654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Household economic status</w:t>
            </w:r>
          </w:p>
          <w:p w14:paraId="4DDBB659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00EF4D80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777CE0D1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0CC9B069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30815C2D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99" w:type="dxa"/>
          </w:tcPr>
          <w:p w14:paraId="38187A9D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E24B978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EC01AC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08C520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38C970D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60, 1.57)</w:t>
            </w:r>
          </w:p>
          <w:p w14:paraId="6AB18A25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49, 1.33)</w:t>
            </w:r>
          </w:p>
          <w:p w14:paraId="7CBD87C9" w14:textId="77777777" w:rsidR="008F731D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50 (0.2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88)*</w:t>
            </w:r>
            <w:proofErr w:type="gramEnd"/>
          </w:p>
          <w:p w14:paraId="6DB9EE61" w14:textId="780450BE" w:rsidR="008F731D" w:rsidRPr="00DE5DBA" w:rsidRDefault="008F731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5 (0.1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2)*</w:t>
            </w:r>
            <w:proofErr w:type="gramEnd"/>
          </w:p>
        </w:tc>
        <w:tc>
          <w:tcPr>
            <w:tcW w:w="2076" w:type="dxa"/>
          </w:tcPr>
          <w:p w14:paraId="46922F06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22E0CE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1720B1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C4E08D5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7BF13874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7 (0.64, 1.45)</w:t>
            </w:r>
          </w:p>
          <w:p w14:paraId="25727EE5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58, 1.25)</w:t>
            </w:r>
          </w:p>
          <w:p w14:paraId="67AC3D8C" w14:textId="77777777" w:rsidR="00912F68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8 (0.3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4)*</w:t>
            </w:r>
            <w:proofErr w:type="gramEnd"/>
          </w:p>
          <w:p w14:paraId="10FAFCBF" w14:textId="111FABD2" w:rsidR="00912F68" w:rsidRPr="00DE5DBA" w:rsidRDefault="00912F68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3 (0.1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46)*</w:t>
            </w:r>
            <w:proofErr w:type="gramEnd"/>
          </w:p>
        </w:tc>
        <w:tc>
          <w:tcPr>
            <w:tcW w:w="2125" w:type="dxa"/>
          </w:tcPr>
          <w:p w14:paraId="23E6C4F1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71E253E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87B79C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39B875C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265FB14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59, 1.25)</w:t>
            </w:r>
          </w:p>
          <w:p w14:paraId="0F54F859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60, 1.22)</w:t>
            </w:r>
          </w:p>
          <w:p w14:paraId="20A2D2E5" w14:textId="77777777" w:rsidR="00596101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62 (0.40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7)*</w:t>
            </w:r>
            <w:proofErr w:type="gramEnd"/>
          </w:p>
          <w:p w14:paraId="07BEE875" w14:textId="7C208058" w:rsidR="00596101" w:rsidRPr="00DE5DBA" w:rsidRDefault="00596101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27 (0.1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47)*</w:t>
            </w:r>
            <w:proofErr w:type="gramEnd"/>
          </w:p>
        </w:tc>
        <w:tc>
          <w:tcPr>
            <w:tcW w:w="1985" w:type="dxa"/>
          </w:tcPr>
          <w:p w14:paraId="70D014DA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BCD53F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C4DBB02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0C35F0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87DF57B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55, 1.26)</w:t>
            </w:r>
          </w:p>
          <w:p w14:paraId="4B8D4707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 (0.52, 1.10)</w:t>
            </w:r>
          </w:p>
          <w:p w14:paraId="17814FD4" w14:textId="77777777" w:rsidR="00764A4E" w:rsidRDefault="00764A4E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8 (0.31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4)*</w:t>
            </w:r>
            <w:proofErr w:type="gramEnd"/>
          </w:p>
          <w:p w14:paraId="41E88567" w14:textId="6AD1D8D5" w:rsidR="00764A4E" w:rsidRPr="00DE5DBA" w:rsidRDefault="00764A4E" w:rsidP="00764A4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18 (0.09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33)*</w:t>
            </w:r>
            <w:proofErr w:type="gramEnd"/>
          </w:p>
        </w:tc>
        <w:tc>
          <w:tcPr>
            <w:tcW w:w="1843" w:type="dxa"/>
          </w:tcPr>
          <w:p w14:paraId="288431F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27EB337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1AE2BF0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D8397B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375A3F8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3 (0.58, 1.18)</w:t>
            </w:r>
          </w:p>
          <w:p w14:paraId="58871D37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5 (0.61, 1.19)</w:t>
            </w:r>
          </w:p>
          <w:p w14:paraId="7C7E7EC3" w14:textId="77777777" w:rsidR="003772AB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43 (0.2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7)*</w:t>
            </w:r>
            <w:proofErr w:type="gramEnd"/>
          </w:p>
          <w:p w14:paraId="1052A367" w14:textId="62D31380" w:rsidR="003772AB" w:rsidRPr="00DE5DBA" w:rsidRDefault="003772AB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0 (0.18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53)*</w:t>
            </w:r>
            <w:proofErr w:type="gramEnd"/>
          </w:p>
        </w:tc>
      </w:tr>
    </w:tbl>
    <w:p w14:paraId="3FE8B1A6" w14:textId="00D824FE" w:rsidR="00770DDC" w:rsidRPr="000337A9" w:rsidRDefault="00186F5B">
      <w:pPr>
        <w:rPr>
          <w:rFonts w:ascii="Times New Roman" w:hAnsi="Times New Roman" w:cs="Times New Roman"/>
          <w:sz w:val="20"/>
          <w:szCs w:val="20"/>
        </w:rPr>
      </w:pPr>
      <w:r w:rsidRPr="000337A9">
        <w:rPr>
          <w:rFonts w:ascii="Times New Roman" w:hAnsi="Times New Roman" w:cs="Times New Roman"/>
          <w:sz w:val="20"/>
          <w:szCs w:val="20"/>
        </w:rPr>
        <w:t>* Represents a statistically significant finding</w:t>
      </w:r>
    </w:p>
    <w:p w14:paraId="3C7D062D" w14:textId="1B0CA457" w:rsidR="000337A9" w:rsidRPr="000337A9" w:rsidRDefault="000337A9">
      <w:pPr>
        <w:rPr>
          <w:sz w:val="20"/>
          <w:szCs w:val="20"/>
        </w:rPr>
      </w:pPr>
      <w:r w:rsidRPr="000337A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337A9">
        <w:rPr>
          <w:rFonts w:ascii="Times New Roman" w:hAnsi="Times New Roman" w:cs="Times New Roman"/>
          <w:sz w:val="20"/>
          <w:szCs w:val="20"/>
        </w:rPr>
        <w:t xml:space="preserve"> controlling for child’s age, child’s sex, household socioeconomic status, province, mother’s age, preceding birth interval</w:t>
      </w:r>
    </w:p>
    <w:p w14:paraId="606052BF" w14:textId="399726FA" w:rsidR="000337A9" w:rsidRPr="000337A9" w:rsidRDefault="000337A9" w:rsidP="000337A9">
      <w:pPr>
        <w:rPr>
          <w:rFonts w:ascii="Times New Roman" w:hAnsi="Times New Roman" w:cs="Times New Roman"/>
          <w:sz w:val="20"/>
          <w:szCs w:val="20"/>
        </w:rPr>
      </w:pPr>
      <w:r w:rsidRPr="000337A9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0337A9">
        <w:rPr>
          <w:rFonts w:ascii="Times New Roman" w:hAnsi="Times New Roman" w:cs="Times New Roman"/>
          <w:sz w:val="20"/>
          <w:szCs w:val="20"/>
        </w:rPr>
        <w:t>controlling for child’s age, child’s sex, household socioeconomic status, province, mother’s age, number of children under five in household</w:t>
      </w:r>
    </w:p>
    <w:p w14:paraId="4C2FA58F" w14:textId="1BEB77DF" w:rsidR="000337A9" w:rsidRPr="000337A9" w:rsidRDefault="000337A9" w:rsidP="000337A9">
      <w:pPr>
        <w:rPr>
          <w:sz w:val="20"/>
          <w:szCs w:val="20"/>
        </w:rPr>
      </w:pPr>
      <w:r w:rsidRPr="000337A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0337A9">
        <w:rPr>
          <w:rFonts w:ascii="Times New Roman" w:hAnsi="Times New Roman" w:cs="Times New Roman"/>
          <w:sz w:val="20"/>
          <w:szCs w:val="20"/>
        </w:rPr>
        <w:t xml:space="preserve"> controlling for child’s age, child’s sex, household socioeconomic status, province</w:t>
      </w:r>
    </w:p>
    <w:p w14:paraId="5AEF3783" w14:textId="77777777" w:rsidR="000337A9" w:rsidRDefault="000337A9" w:rsidP="000337A9">
      <w:pPr>
        <w:rPr>
          <w:b/>
        </w:rPr>
      </w:pPr>
    </w:p>
    <w:p w14:paraId="1C404074" w14:textId="67F564F9" w:rsidR="000337A9" w:rsidRPr="00186F5B" w:rsidRDefault="000337A9" w:rsidP="000337A9"/>
    <w:p w14:paraId="6A53646B" w14:textId="77777777" w:rsidR="000337A9" w:rsidRDefault="000337A9" w:rsidP="000337A9">
      <w:pPr>
        <w:rPr>
          <w:b/>
        </w:rPr>
      </w:pPr>
    </w:p>
    <w:p w14:paraId="5CF3F2E9" w14:textId="369A8154" w:rsidR="00770DDC" w:rsidRDefault="00770DDC">
      <w:pPr>
        <w:rPr>
          <w:b/>
        </w:rPr>
      </w:pPr>
    </w:p>
    <w:p w14:paraId="168862DE" w14:textId="77777777" w:rsidR="00855FCD" w:rsidRDefault="00855FCD">
      <w:pPr>
        <w:rPr>
          <w:b/>
        </w:rPr>
      </w:pPr>
    </w:p>
    <w:p w14:paraId="09458983" w14:textId="77777777" w:rsidR="00855FCD" w:rsidRDefault="00855FCD">
      <w:pPr>
        <w:rPr>
          <w:b/>
        </w:rPr>
      </w:pPr>
    </w:p>
    <w:p w14:paraId="4BB9162B" w14:textId="77777777" w:rsidR="00855FCD" w:rsidRDefault="00855FCD">
      <w:pPr>
        <w:rPr>
          <w:b/>
        </w:rPr>
      </w:pPr>
    </w:p>
    <w:p w14:paraId="16945693" w14:textId="77777777" w:rsidR="00855FCD" w:rsidRDefault="00855FCD">
      <w:pPr>
        <w:rPr>
          <w:b/>
        </w:rPr>
      </w:pPr>
    </w:p>
    <w:p w14:paraId="53CA0EE8" w14:textId="77777777" w:rsidR="00855FCD" w:rsidRDefault="00855FCD">
      <w:pPr>
        <w:rPr>
          <w:b/>
        </w:rPr>
      </w:pPr>
    </w:p>
    <w:p w14:paraId="09AABB64" w14:textId="77777777" w:rsidR="00855FCD" w:rsidRDefault="00855FCD">
      <w:pPr>
        <w:rPr>
          <w:b/>
        </w:rPr>
      </w:pPr>
    </w:p>
    <w:p w14:paraId="75E3AE63" w14:textId="77777777" w:rsidR="00855FCD" w:rsidRDefault="00855FCD">
      <w:pPr>
        <w:rPr>
          <w:b/>
        </w:rPr>
      </w:pPr>
    </w:p>
    <w:p w14:paraId="3AA5FB9C" w14:textId="77777777" w:rsidR="00855FCD" w:rsidRDefault="00855FCD">
      <w:pPr>
        <w:rPr>
          <w:b/>
        </w:rPr>
      </w:pPr>
    </w:p>
    <w:p w14:paraId="0CB25C07" w14:textId="77777777" w:rsidR="00855FCD" w:rsidRDefault="00855FCD">
      <w:pPr>
        <w:rPr>
          <w:b/>
        </w:rPr>
      </w:pPr>
    </w:p>
    <w:p w14:paraId="31812F8B" w14:textId="77777777" w:rsidR="00855FCD" w:rsidRDefault="00855FCD">
      <w:pPr>
        <w:rPr>
          <w:b/>
        </w:rPr>
      </w:pPr>
    </w:p>
    <w:p w14:paraId="4409A769" w14:textId="77777777" w:rsidR="00855FCD" w:rsidRDefault="00855FCD">
      <w:pPr>
        <w:rPr>
          <w:b/>
        </w:rPr>
      </w:pPr>
    </w:p>
    <w:p w14:paraId="41683EA9" w14:textId="77777777" w:rsidR="00855FCD" w:rsidRDefault="00855FCD">
      <w:pPr>
        <w:rPr>
          <w:b/>
        </w:rPr>
      </w:pPr>
    </w:p>
    <w:p w14:paraId="5738B93A" w14:textId="77777777" w:rsidR="00855FCD" w:rsidRDefault="00855FCD">
      <w:pPr>
        <w:rPr>
          <w:b/>
        </w:rPr>
      </w:pPr>
    </w:p>
    <w:p w14:paraId="3626CC20" w14:textId="77777777" w:rsidR="00855FCD" w:rsidRDefault="00855FCD">
      <w:pPr>
        <w:rPr>
          <w:b/>
        </w:rPr>
      </w:pPr>
    </w:p>
    <w:p w14:paraId="0971AA3D" w14:textId="77777777" w:rsidR="00855FCD" w:rsidRDefault="00855FCD">
      <w:pPr>
        <w:rPr>
          <w:b/>
        </w:rPr>
      </w:pPr>
    </w:p>
    <w:p w14:paraId="689CABFE" w14:textId="77777777" w:rsidR="00855FCD" w:rsidRDefault="00855FCD">
      <w:pPr>
        <w:rPr>
          <w:b/>
        </w:rPr>
      </w:pPr>
    </w:p>
    <w:p w14:paraId="5D7F1433" w14:textId="77777777" w:rsidR="00855FCD" w:rsidRDefault="00855FCD">
      <w:pPr>
        <w:rPr>
          <w:b/>
        </w:rPr>
      </w:pPr>
    </w:p>
    <w:p w14:paraId="6F36DC10" w14:textId="77777777" w:rsidR="00855FCD" w:rsidRDefault="00855FCD">
      <w:pPr>
        <w:rPr>
          <w:b/>
        </w:rPr>
      </w:pPr>
    </w:p>
    <w:p w14:paraId="26A55577" w14:textId="77777777" w:rsidR="00855FCD" w:rsidRDefault="00855FCD">
      <w:pPr>
        <w:rPr>
          <w:b/>
        </w:rPr>
      </w:pPr>
    </w:p>
    <w:p w14:paraId="2FCC6F41" w14:textId="77777777" w:rsidR="00855FCD" w:rsidRDefault="00855FCD">
      <w:pPr>
        <w:rPr>
          <w:b/>
        </w:rPr>
      </w:pPr>
    </w:p>
    <w:p w14:paraId="50D4CCDB" w14:textId="77777777" w:rsidR="00855FCD" w:rsidRDefault="00855FCD">
      <w:pPr>
        <w:rPr>
          <w:b/>
        </w:rPr>
      </w:pPr>
    </w:p>
    <w:p w14:paraId="0EC3C8E6" w14:textId="77777777" w:rsidR="00855FCD" w:rsidRDefault="00855FCD">
      <w:pPr>
        <w:rPr>
          <w:b/>
        </w:rPr>
      </w:pPr>
    </w:p>
    <w:p w14:paraId="07FEE325" w14:textId="77777777" w:rsidR="00855FCD" w:rsidRDefault="00855FCD">
      <w:pPr>
        <w:rPr>
          <w:b/>
        </w:rPr>
      </w:pPr>
    </w:p>
    <w:p w14:paraId="585CAFC6" w14:textId="77777777" w:rsidR="00855FCD" w:rsidRDefault="00855FCD">
      <w:pPr>
        <w:rPr>
          <w:b/>
        </w:rPr>
      </w:pPr>
    </w:p>
    <w:p w14:paraId="76D014A5" w14:textId="77777777" w:rsidR="00855FCD" w:rsidRDefault="00855FCD">
      <w:pPr>
        <w:rPr>
          <w:b/>
        </w:rPr>
      </w:pPr>
    </w:p>
    <w:p w14:paraId="27B4F65A" w14:textId="77777777" w:rsidR="00855FCD" w:rsidRDefault="00855FCD">
      <w:pPr>
        <w:rPr>
          <w:b/>
        </w:rPr>
      </w:pPr>
    </w:p>
    <w:p w14:paraId="645BB0A3" w14:textId="77777777" w:rsidR="00855FCD" w:rsidRDefault="00855FCD">
      <w:pPr>
        <w:rPr>
          <w:b/>
        </w:rPr>
      </w:pPr>
    </w:p>
    <w:p w14:paraId="2C94442B" w14:textId="77777777" w:rsidR="00855FCD" w:rsidRDefault="00855FCD">
      <w:pPr>
        <w:rPr>
          <w:b/>
        </w:rPr>
      </w:pPr>
    </w:p>
    <w:p w14:paraId="4F07EF20" w14:textId="77777777" w:rsidR="00855FCD" w:rsidRDefault="00855FCD">
      <w:pPr>
        <w:rPr>
          <w:b/>
        </w:rPr>
      </w:pPr>
    </w:p>
    <w:p w14:paraId="7E6D7FBB" w14:textId="77777777" w:rsidR="00855FCD" w:rsidRDefault="00855FCD">
      <w:pPr>
        <w:rPr>
          <w:b/>
        </w:rPr>
      </w:pPr>
    </w:p>
    <w:p w14:paraId="49CA125C" w14:textId="77777777" w:rsidR="00855FCD" w:rsidRDefault="00855FCD">
      <w:pPr>
        <w:rPr>
          <w:b/>
        </w:rPr>
      </w:pPr>
    </w:p>
    <w:p w14:paraId="65EB0300" w14:textId="683AF4A6" w:rsidR="00770DDC" w:rsidRDefault="00770DDC" w:rsidP="00770DDC">
      <w:pPr>
        <w:rPr>
          <w:rFonts w:ascii="Times New Roman" w:hAnsi="Times New Roman" w:cs="Times New Roman"/>
          <w:b/>
          <w:color w:val="000000" w:themeColor="text1"/>
        </w:rPr>
      </w:pPr>
      <w:r w:rsidRPr="003963DD">
        <w:rPr>
          <w:rFonts w:ascii="Times New Roman" w:hAnsi="Times New Roman" w:cs="Times New Roman"/>
          <w:b/>
        </w:rPr>
        <w:t>S4</w:t>
      </w:r>
      <w:r w:rsidR="002573C9">
        <w:rPr>
          <w:rFonts w:ascii="Times New Roman" w:hAnsi="Times New Roman" w:cs="Times New Roman"/>
          <w:b/>
        </w:rPr>
        <w:t>B</w:t>
      </w:r>
      <w:r w:rsidRPr="003963DD">
        <w:rPr>
          <w:rFonts w:ascii="Times New Roman" w:hAnsi="Times New Roman" w:cs="Times New Roman"/>
          <w:b/>
        </w:rPr>
        <w:t xml:space="preserve"> Table.</w:t>
      </w:r>
      <w:r w:rsidRPr="003963DD">
        <w:rPr>
          <w:b/>
        </w:rPr>
        <w:t xml:space="preserve"> </w:t>
      </w:r>
      <w:r w:rsidR="00CA7059" w:rsidRPr="00CA7059">
        <w:rPr>
          <w:rFonts w:ascii="Times New Roman" w:hAnsi="Times New Roman" w:cs="Times New Roman"/>
          <w:b/>
          <w:color w:val="000000" w:themeColor="text1"/>
        </w:rPr>
        <w:t xml:space="preserve">Post-hoc analysis of the association between no participation in decision-making compared to women’s decision making alone 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</w:rPr>
        <w:t>on wasting</w:t>
      </w:r>
      <w:r w:rsidRPr="003963DD">
        <w:rPr>
          <w:rFonts w:ascii="Times New Roman" w:hAnsi="Times New Roman" w:cs="Times New Roman"/>
          <w:b/>
          <w:color w:val="000000" w:themeColor="text1"/>
        </w:rPr>
        <w:t>.</w:t>
      </w:r>
    </w:p>
    <w:tbl>
      <w:tblPr>
        <w:tblStyle w:val="TableGrid"/>
        <w:tblW w:w="11057" w:type="dxa"/>
        <w:tblInd w:w="-856" w:type="dxa"/>
        <w:tblLook w:val="04A0" w:firstRow="1" w:lastRow="0" w:firstColumn="1" w:lastColumn="0" w:noHBand="0" w:noVBand="1"/>
      </w:tblPr>
      <w:tblGrid>
        <w:gridCol w:w="1455"/>
        <w:gridCol w:w="1985"/>
        <w:gridCol w:w="2090"/>
        <w:gridCol w:w="1842"/>
        <w:gridCol w:w="1843"/>
        <w:gridCol w:w="1842"/>
      </w:tblGrid>
      <w:tr w:rsidR="00770DDC" w:rsidRPr="00037928" w14:paraId="56335379" w14:textId="77777777" w:rsidTr="00DE5DBA">
        <w:tc>
          <w:tcPr>
            <w:tcW w:w="1455" w:type="dxa"/>
          </w:tcPr>
          <w:p w14:paraId="19ED076E" w14:textId="77777777" w:rsidR="00770DDC" w:rsidRPr="000C54CF" w:rsidRDefault="00770DDC" w:rsidP="00DE5DBA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ovariate</w:t>
            </w:r>
          </w:p>
        </w:tc>
        <w:tc>
          <w:tcPr>
            <w:tcW w:w="1985" w:type="dxa"/>
          </w:tcPr>
          <w:p w14:paraId="3542D423" w14:textId="33627177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090" w:type="dxa"/>
          </w:tcPr>
          <w:p w14:paraId="5FD12000" w14:textId="62A7B8B2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husband’s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income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74C57F4E" w14:textId="6A6DE3ED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highlight w:val="yellow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her own health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care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</w:tcPr>
          <w:p w14:paraId="57B1D556" w14:textId="14CDDED5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major household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purchases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842" w:type="dxa"/>
          </w:tcPr>
          <w:p w14:paraId="5C5223C6" w14:textId="38EA3BCA" w:rsidR="00770DDC" w:rsidRPr="000C54CF" w:rsidRDefault="00770DDC" w:rsidP="00DE5DBA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Regarding visits to </w:t>
            </w:r>
            <w:proofErr w:type="spellStart"/>
            <w:r w:rsidRPr="000C54CF">
              <w:rPr>
                <w:rFonts w:ascii="Times New Roman" w:hAnsi="Times New Roman" w:cs="Times New Roman"/>
                <w:b/>
                <w:sz w:val="22"/>
                <w:szCs w:val="22"/>
              </w:rPr>
              <w:t>family</w:t>
            </w:r>
            <w:r w:rsidR="000337A9" w:rsidRPr="000337A9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b</w:t>
            </w:r>
            <w:proofErr w:type="spellEnd"/>
          </w:p>
        </w:tc>
      </w:tr>
      <w:tr w:rsidR="00770DDC" w:rsidRPr="00037928" w14:paraId="09313D52" w14:textId="77777777" w:rsidTr="00DE5DBA">
        <w:tc>
          <w:tcPr>
            <w:tcW w:w="1455" w:type="dxa"/>
          </w:tcPr>
          <w:p w14:paraId="0A161C0E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articipates in decision making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D3F096D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Alone</w:t>
            </w:r>
          </w:p>
          <w:p w14:paraId="465940E3" w14:textId="0F56DEC9" w:rsidR="00770DDC" w:rsidRPr="00DE5DBA" w:rsidRDefault="00B11F23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No participation</w:t>
            </w:r>
          </w:p>
        </w:tc>
        <w:tc>
          <w:tcPr>
            <w:tcW w:w="1985" w:type="dxa"/>
          </w:tcPr>
          <w:p w14:paraId="691B1755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5B1409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1C7648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213BA1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2F2A045" w14:textId="7EF99B9A" w:rsidR="00D40A40" w:rsidRPr="00DE5DBA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49, 1.39)</w:t>
            </w:r>
          </w:p>
        </w:tc>
        <w:tc>
          <w:tcPr>
            <w:tcW w:w="2090" w:type="dxa"/>
          </w:tcPr>
          <w:p w14:paraId="30FB312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F98DCCA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5B1065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ED7E088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E90B275" w14:textId="2ACD8D3C" w:rsidR="004F43DD" w:rsidRPr="00DE5DBA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4 (0.58, 1.88)</w:t>
            </w:r>
          </w:p>
        </w:tc>
        <w:tc>
          <w:tcPr>
            <w:tcW w:w="1842" w:type="dxa"/>
          </w:tcPr>
          <w:p w14:paraId="3877E767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AF52545" w14:textId="77777777" w:rsidR="00370FE0" w:rsidRDefault="00370FE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9A3B383" w14:textId="77777777" w:rsidR="00370FE0" w:rsidRDefault="00370FE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153E26A" w14:textId="77777777" w:rsidR="00370FE0" w:rsidRDefault="00370FE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01AFC15" w14:textId="3A21F96A" w:rsidR="0053581C" w:rsidRPr="00DE5DBA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 (0.44, 1.29)</w:t>
            </w:r>
          </w:p>
        </w:tc>
        <w:tc>
          <w:tcPr>
            <w:tcW w:w="1843" w:type="dxa"/>
          </w:tcPr>
          <w:p w14:paraId="1C3F3E2C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140E05F" w14:textId="77777777" w:rsidR="002F2C26" w:rsidRDefault="002F2C26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0EC73CD" w14:textId="77777777" w:rsidR="002F2C26" w:rsidRDefault="002F2C26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A2370C4" w14:textId="77777777" w:rsidR="002F2C26" w:rsidRDefault="002F2C26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64599B5" w14:textId="3B65118D" w:rsidR="002F2C26" w:rsidRPr="00DE5DBA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53, 1.40)</w:t>
            </w:r>
          </w:p>
        </w:tc>
        <w:tc>
          <w:tcPr>
            <w:tcW w:w="1842" w:type="dxa"/>
          </w:tcPr>
          <w:p w14:paraId="73DB0DD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AE3BFB" w14:textId="77777777" w:rsidR="00C92FF5" w:rsidRDefault="00C92FF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83FEE69" w14:textId="77777777" w:rsidR="00C92FF5" w:rsidRDefault="00C92FF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46BFEBE" w14:textId="77777777" w:rsidR="00C92FF5" w:rsidRDefault="00C92FF5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72673B2" w14:textId="3E187CFD" w:rsidR="00B62ED9" w:rsidRPr="00DE5DBA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1 (0.55, 1.19)</w:t>
            </w:r>
          </w:p>
        </w:tc>
      </w:tr>
      <w:tr w:rsidR="00770DDC" w:rsidRPr="00037928" w14:paraId="4C52A7DE" w14:textId="77777777" w:rsidTr="00DE5DBA">
        <w:tc>
          <w:tcPr>
            <w:tcW w:w="1455" w:type="dxa"/>
          </w:tcPr>
          <w:p w14:paraId="410A3B78" w14:textId="7CA9DB41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sex</w:t>
            </w:r>
          </w:p>
          <w:p w14:paraId="40984BC7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le</w:t>
            </w:r>
          </w:p>
          <w:p w14:paraId="2D9FDB53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Female</w:t>
            </w:r>
          </w:p>
        </w:tc>
        <w:tc>
          <w:tcPr>
            <w:tcW w:w="1985" w:type="dxa"/>
          </w:tcPr>
          <w:p w14:paraId="48D3568F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AC9047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8ADC44F" w14:textId="2C47A352" w:rsidR="00D40A40" w:rsidRPr="00DE5DBA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6 (0.68, 1.63)</w:t>
            </w:r>
          </w:p>
        </w:tc>
        <w:tc>
          <w:tcPr>
            <w:tcW w:w="2090" w:type="dxa"/>
          </w:tcPr>
          <w:p w14:paraId="2AB009B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E729AC9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D50FDA3" w14:textId="63891421" w:rsidR="004F43DD" w:rsidRPr="00DE5DBA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49, 1.12)</w:t>
            </w:r>
          </w:p>
        </w:tc>
        <w:tc>
          <w:tcPr>
            <w:tcW w:w="1842" w:type="dxa"/>
          </w:tcPr>
          <w:p w14:paraId="446A298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C90274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71F487B" w14:textId="24282541" w:rsidR="0053581C" w:rsidRPr="00DE5DBA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59, 1.20)</w:t>
            </w:r>
          </w:p>
        </w:tc>
        <w:tc>
          <w:tcPr>
            <w:tcW w:w="1843" w:type="dxa"/>
          </w:tcPr>
          <w:p w14:paraId="2F5F206C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6B8CAC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62C70AC" w14:textId="0F1D8F4F" w:rsidR="00CC0BA0" w:rsidRPr="00DE5DBA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9 (0.45, 1.05)</w:t>
            </w:r>
          </w:p>
        </w:tc>
        <w:tc>
          <w:tcPr>
            <w:tcW w:w="1842" w:type="dxa"/>
          </w:tcPr>
          <w:p w14:paraId="4C7FD811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F90DC11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1EB5618" w14:textId="585110DB" w:rsidR="00B62ED9" w:rsidRPr="00DE5DBA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57, 1.17)</w:t>
            </w:r>
          </w:p>
        </w:tc>
      </w:tr>
      <w:tr w:rsidR="00770DDC" w:rsidRPr="00037928" w14:paraId="013E9ABA" w14:textId="77777777" w:rsidTr="00DE5DBA">
        <w:tc>
          <w:tcPr>
            <w:tcW w:w="1455" w:type="dxa"/>
          </w:tcPr>
          <w:p w14:paraId="19FEBEA0" w14:textId="5357547D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Child’s age in years</w:t>
            </w:r>
          </w:p>
          <w:p w14:paraId="5CE3C4D5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0</w:t>
            </w:r>
          </w:p>
          <w:p w14:paraId="29030EE0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1</w:t>
            </w:r>
          </w:p>
          <w:p w14:paraId="755E65A3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2</w:t>
            </w:r>
          </w:p>
          <w:p w14:paraId="416E1C3F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3</w:t>
            </w:r>
          </w:p>
          <w:p w14:paraId="383E6472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4</w:t>
            </w:r>
          </w:p>
        </w:tc>
        <w:tc>
          <w:tcPr>
            <w:tcW w:w="1985" w:type="dxa"/>
          </w:tcPr>
          <w:p w14:paraId="535144C0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FC749EC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B6BCA36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E634B44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5 (0.16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78)*</w:t>
            </w:r>
            <w:proofErr w:type="gramEnd"/>
          </w:p>
          <w:p w14:paraId="69ADE092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2 (0.22, 1.20)</w:t>
            </w:r>
          </w:p>
          <w:p w14:paraId="174E3FE0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 (0.16, 1.22)</w:t>
            </w:r>
          </w:p>
          <w:p w14:paraId="4CA02ECC" w14:textId="6DB2C916" w:rsidR="00D40A40" w:rsidRPr="00DE5DBA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 (0.07, 1.23)</w:t>
            </w:r>
          </w:p>
        </w:tc>
        <w:tc>
          <w:tcPr>
            <w:tcW w:w="2090" w:type="dxa"/>
          </w:tcPr>
          <w:p w14:paraId="1CD612D4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9D0483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9172D8A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31C309F4" w14:textId="293AC088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9, 1.06)</w:t>
            </w:r>
          </w:p>
          <w:p w14:paraId="4DF8DA20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(0.31, 1.34)</w:t>
            </w:r>
          </w:p>
          <w:p w14:paraId="5ED4EAB8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6 (0.38, 1.94)</w:t>
            </w:r>
          </w:p>
          <w:p w14:paraId="38302998" w14:textId="75202C67" w:rsidR="004F43DD" w:rsidRPr="00DE5DBA" w:rsidRDefault="004F43DD" w:rsidP="004F43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 (0.06, 1.33)</w:t>
            </w:r>
          </w:p>
        </w:tc>
        <w:tc>
          <w:tcPr>
            <w:tcW w:w="1842" w:type="dxa"/>
          </w:tcPr>
          <w:p w14:paraId="3329E8FC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DBD221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1919E0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7AA8A6D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 (0.36, 1.11)</w:t>
            </w:r>
          </w:p>
          <w:p w14:paraId="3804DAB4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0.35, 1.25)</w:t>
            </w:r>
          </w:p>
          <w:p w14:paraId="1686F24B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5 (0.29, 1.46)</w:t>
            </w:r>
          </w:p>
          <w:p w14:paraId="2AB86BC2" w14:textId="5F88D7D5" w:rsidR="0053581C" w:rsidRPr="00DE5DBA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7 (0.07, 1.03)</w:t>
            </w:r>
          </w:p>
        </w:tc>
        <w:tc>
          <w:tcPr>
            <w:tcW w:w="1843" w:type="dxa"/>
          </w:tcPr>
          <w:p w14:paraId="7C0F83FD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478D3F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1AA9F45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9ACF734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9 (0.31, 1.12)</w:t>
            </w:r>
          </w:p>
          <w:p w14:paraId="24E48939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29, 1.29)</w:t>
            </w:r>
          </w:p>
          <w:p w14:paraId="014ECB58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7 (0.38, 1.98)</w:t>
            </w:r>
          </w:p>
          <w:p w14:paraId="000ACC85" w14:textId="11DE3243" w:rsidR="00CC0BA0" w:rsidRPr="00DE5DBA" w:rsidRDefault="00CC0BA0" w:rsidP="00CC0B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2 (0.05, 1.11)</w:t>
            </w:r>
          </w:p>
        </w:tc>
        <w:tc>
          <w:tcPr>
            <w:tcW w:w="1842" w:type="dxa"/>
          </w:tcPr>
          <w:p w14:paraId="39008C68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174C5E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D9A324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BBE0FBB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 (0.38, 1.05)</w:t>
            </w:r>
          </w:p>
          <w:p w14:paraId="28865858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35, 1.13)</w:t>
            </w:r>
          </w:p>
          <w:p w14:paraId="78957D70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1 (0.27, 1.38)</w:t>
            </w:r>
          </w:p>
          <w:p w14:paraId="3954B207" w14:textId="2DFCCDB7" w:rsidR="00B62ED9" w:rsidRPr="00DE5DBA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08 (0.02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36)*</w:t>
            </w:r>
            <w:proofErr w:type="gramEnd"/>
          </w:p>
        </w:tc>
      </w:tr>
      <w:tr w:rsidR="00770DDC" w:rsidRPr="00037928" w14:paraId="0E85168F" w14:textId="77777777" w:rsidTr="00DE5DBA">
        <w:tc>
          <w:tcPr>
            <w:tcW w:w="1455" w:type="dxa"/>
          </w:tcPr>
          <w:p w14:paraId="72ECB963" w14:textId="19FA2F7F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Province</w:t>
            </w:r>
          </w:p>
          <w:p w14:paraId="7E90F7AF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 Kinshasa</w:t>
            </w:r>
          </w:p>
          <w:p w14:paraId="1A7AE3FF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ndundu</w:t>
            </w:r>
          </w:p>
          <w:p w14:paraId="77896501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Bas-Congo</w:t>
            </w:r>
          </w:p>
          <w:p w14:paraId="6CF4E07B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Equateur</w:t>
            </w:r>
          </w:p>
          <w:p w14:paraId="0954B81D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ccidental</w:t>
            </w:r>
          </w:p>
          <w:p w14:paraId="1227D388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si-Oriental</w:t>
            </w:r>
          </w:p>
          <w:p w14:paraId="1CEAB537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Katanga</w:t>
            </w:r>
          </w:p>
          <w:p w14:paraId="7336CA48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aniema</w:t>
            </w:r>
          </w:p>
          <w:p w14:paraId="17FB1B0E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North-Kivu</w:t>
            </w:r>
          </w:p>
          <w:p w14:paraId="174994F9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Orientale</w:t>
            </w:r>
          </w:p>
          <w:p w14:paraId="7CE4C05D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South-Kivu</w:t>
            </w:r>
          </w:p>
        </w:tc>
        <w:tc>
          <w:tcPr>
            <w:tcW w:w="1985" w:type="dxa"/>
          </w:tcPr>
          <w:p w14:paraId="7103F13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F491542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106591E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9 (0.15, 13.16)</w:t>
            </w:r>
          </w:p>
          <w:p w14:paraId="078A8518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5 (0.17, 14.61)</w:t>
            </w:r>
          </w:p>
          <w:p w14:paraId="48B97C20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8 (0.03, 2.63)</w:t>
            </w:r>
          </w:p>
          <w:p w14:paraId="1E02EA98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9 (0.04, 3.65)</w:t>
            </w:r>
          </w:p>
          <w:p w14:paraId="09A83987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5B3A46C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9 (0.05, 4.64)</w:t>
            </w:r>
          </w:p>
          <w:p w14:paraId="442117FD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4A217A2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6 (0.09, 6.65)</w:t>
            </w:r>
          </w:p>
          <w:p w14:paraId="2EF12603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2 (0.16, 19.11)</w:t>
            </w:r>
          </w:p>
          <w:p w14:paraId="255EBD65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 (0.01, 1.73)</w:t>
            </w:r>
          </w:p>
          <w:p w14:paraId="65B0BA52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0.02, 2.09)</w:t>
            </w:r>
          </w:p>
          <w:p w14:paraId="6EB49A8E" w14:textId="4838D461" w:rsidR="00D40A40" w:rsidRPr="00DE5DBA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 (0.03, 5.20)</w:t>
            </w:r>
          </w:p>
        </w:tc>
        <w:tc>
          <w:tcPr>
            <w:tcW w:w="2090" w:type="dxa"/>
          </w:tcPr>
          <w:p w14:paraId="73617E3C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E34C259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3EC373A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46 (0.56, 21.40)</w:t>
            </w:r>
          </w:p>
          <w:p w14:paraId="44048AAC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34 (0.57, 19.59)</w:t>
            </w:r>
          </w:p>
          <w:p w14:paraId="6D78C31F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6 (0.19, 8.22)</w:t>
            </w:r>
          </w:p>
          <w:p w14:paraId="24C595E6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7 (0.23, 12.32)</w:t>
            </w:r>
          </w:p>
          <w:p w14:paraId="65B57511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D58F76C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41 (0.21, 9.29)</w:t>
            </w:r>
          </w:p>
          <w:p w14:paraId="29687925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FC5AF5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0 (0.30, 9.65)</w:t>
            </w:r>
          </w:p>
          <w:p w14:paraId="2DD0506C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1 (0.49, 18.44)</w:t>
            </w:r>
          </w:p>
          <w:p w14:paraId="36548DCD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6 (0.24, 17.70)</w:t>
            </w:r>
          </w:p>
          <w:p w14:paraId="37F51AAB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(0.11, 4.77)</w:t>
            </w:r>
          </w:p>
          <w:p w14:paraId="219A33A5" w14:textId="76385FE2" w:rsidR="004F43DD" w:rsidRPr="00DE5DBA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3 (0.10, 5.40)</w:t>
            </w:r>
          </w:p>
        </w:tc>
        <w:tc>
          <w:tcPr>
            <w:tcW w:w="1842" w:type="dxa"/>
          </w:tcPr>
          <w:p w14:paraId="5B904B61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A8A021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48A9D16B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22 (0.67, 7.40)</w:t>
            </w:r>
          </w:p>
          <w:p w14:paraId="1C60CD6F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3 (0.54, 6.88)</w:t>
            </w:r>
          </w:p>
          <w:p w14:paraId="05439830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2 (0.26, 3.18)</w:t>
            </w:r>
          </w:p>
          <w:p w14:paraId="555E3C42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0 (0.31, 4.70)</w:t>
            </w:r>
          </w:p>
          <w:p w14:paraId="314FB6E2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A27B9FE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9 (0.28, 3.52)</w:t>
            </w:r>
          </w:p>
          <w:p w14:paraId="2F452AE1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8AD5AE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1 (0.38, 3.79)</w:t>
            </w:r>
          </w:p>
          <w:p w14:paraId="33288504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32 (0.71, 7.57)</w:t>
            </w:r>
          </w:p>
          <w:p w14:paraId="3DE324DC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0 (0.23, 5.38)</w:t>
            </w:r>
          </w:p>
          <w:p w14:paraId="6A72F605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0 (0.16, 2.30)</w:t>
            </w:r>
          </w:p>
          <w:p w14:paraId="33BC16BC" w14:textId="777BD6D7" w:rsidR="0053581C" w:rsidRPr="00DE5DBA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 (0.06, 1.92)</w:t>
            </w:r>
          </w:p>
        </w:tc>
        <w:tc>
          <w:tcPr>
            <w:tcW w:w="1843" w:type="dxa"/>
          </w:tcPr>
          <w:p w14:paraId="143ADEFA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188DDDC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188512C2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4 (0.65, 14.30)</w:t>
            </w:r>
          </w:p>
          <w:p w14:paraId="1C0D3689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2 (0.39, 9.56)</w:t>
            </w:r>
          </w:p>
          <w:p w14:paraId="7894FB9F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3 (0.27, 6.49)</w:t>
            </w:r>
          </w:p>
          <w:p w14:paraId="5CF05DB4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1 (0.36, 10.15)</w:t>
            </w:r>
          </w:p>
          <w:p w14:paraId="322D3603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B7DE0F8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36 (0.27, 6.78)</w:t>
            </w:r>
          </w:p>
          <w:p w14:paraId="7520B448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B11749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98 (0.46, 8.48)</w:t>
            </w:r>
          </w:p>
          <w:p w14:paraId="781B58A7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1 (0.62, 13.64)</w:t>
            </w:r>
          </w:p>
          <w:p w14:paraId="435DD6A8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80 (0.26, 12.71)</w:t>
            </w:r>
          </w:p>
          <w:p w14:paraId="728A90CF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9 (0.15, 4.13)</w:t>
            </w:r>
          </w:p>
          <w:p w14:paraId="51C10350" w14:textId="2E8012D5" w:rsidR="00CC0BA0" w:rsidRPr="00DE5DBA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7 (0.04, 3.41)</w:t>
            </w:r>
          </w:p>
        </w:tc>
        <w:tc>
          <w:tcPr>
            <w:tcW w:w="1842" w:type="dxa"/>
          </w:tcPr>
          <w:p w14:paraId="7E5A5FB5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1696E4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6D7187A7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64 (0.50, 5.34)</w:t>
            </w:r>
          </w:p>
          <w:p w14:paraId="153783C2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8 (0.46, 5.44)</w:t>
            </w:r>
          </w:p>
          <w:p w14:paraId="0FA65A45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4 (0.21, 2.56)</w:t>
            </w:r>
          </w:p>
          <w:p w14:paraId="1FFC3BCC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21, 3.19)</w:t>
            </w:r>
          </w:p>
          <w:p w14:paraId="42089544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531DE7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8 (0.21, 3.19)</w:t>
            </w:r>
          </w:p>
          <w:p w14:paraId="19ED13EA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21A86A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1 (0.33, 3.10)</w:t>
            </w:r>
          </w:p>
          <w:p w14:paraId="2F1BC7B8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74 (0.55, 5.55)</w:t>
            </w:r>
          </w:p>
          <w:p w14:paraId="6C8DB4CD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2 (0.15, 4.51)</w:t>
            </w:r>
          </w:p>
          <w:p w14:paraId="1A8AC11A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 (0.10, 1.51)</w:t>
            </w:r>
          </w:p>
          <w:p w14:paraId="74A8E5CE" w14:textId="2C69D997" w:rsidR="00B62ED9" w:rsidRPr="00DE5DBA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0.02, 1.55)</w:t>
            </w:r>
          </w:p>
        </w:tc>
      </w:tr>
      <w:tr w:rsidR="00D40A40" w:rsidRPr="00037928" w14:paraId="292B6C05" w14:textId="77777777" w:rsidTr="00C32F01">
        <w:tc>
          <w:tcPr>
            <w:tcW w:w="1455" w:type="dxa"/>
          </w:tcPr>
          <w:p w14:paraId="01DBD1C3" w14:textId="581EB09A" w:rsidR="00D40A40" w:rsidRDefault="00D40A40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ype of place of residence</w:t>
            </w:r>
          </w:p>
          <w:p w14:paraId="6236D377" w14:textId="77777777" w:rsidR="00D40A40" w:rsidRDefault="00D40A40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Urban</w:t>
            </w:r>
          </w:p>
          <w:p w14:paraId="1AE01F7B" w14:textId="0B8B0DF7" w:rsidR="00D40A40" w:rsidRPr="00DE5DBA" w:rsidRDefault="00D40A40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Rural</w:t>
            </w:r>
          </w:p>
        </w:tc>
        <w:tc>
          <w:tcPr>
            <w:tcW w:w="1985" w:type="dxa"/>
          </w:tcPr>
          <w:p w14:paraId="70A386FB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C7E4B9C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278667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23246C48" w14:textId="2C94D0ED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0 (0.89, 4.99)</w:t>
            </w:r>
          </w:p>
        </w:tc>
        <w:tc>
          <w:tcPr>
            <w:tcW w:w="2090" w:type="dxa"/>
            <w:shd w:val="clear" w:color="auto" w:fill="D9D9D9" w:themeFill="background1" w:themeFillShade="D9"/>
          </w:tcPr>
          <w:p w14:paraId="475ABB48" w14:textId="688E2349" w:rsidR="004F43DD" w:rsidRPr="00DE5DBA" w:rsidRDefault="004F43DD" w:rsidP="004F43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7ECF8AAD" w14:textId="0DF419CA" w:rsidR="0053581C" w:rsidRPr="00DE5DBA" w:rsidRDefault="0053581C" w:rsidP="005358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D9D9D9" w:themeFill="background1" w:themeFillShade="D9"/>
          </w:tcPr>
          <w:p w14:paraId="7B0800A9" w14:textId="04ECDD58" w:rsidR="00CC0BA0" w:rsidRPr="00DE5DBA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14:paraId="3FFAC3E0" w14:textId="0EF916D0" w:rsidR="00B62ED9" w:rsidRPr="00B62ED9" w:rsidRDefault="00B62ED9" w:rsidP="00B62ED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70DDC" w:rsidRPr="00037928" w14:paraId="3FA59F72" w14:textId="77777777" w:rsidTr="00DE5DBA">
        <w:tc>
          <w:tcPr>
            <w:tcW w:w="1455" w:type="dxa"/>
          </w:tcPr>
          <w:p w14:paraId="22BF3635" w14:textId="5948F304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>Household economic status</w:t>
            </w:r>
          </w:p>
          <w:p w14:paraId="1C8F42F5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st</w:t>
            </w:r>
          </w:p>
          <w:p w14:paraId="3F087138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Poorer</w:t>
            </w:r>
          </w:p>
          <w:p w14:paraId="41EC3E5F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Middle</w:t>
            </w:r>
          </w:p>
          <w:p w14:paraId="1F2191DD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r</w:t>
            </w:r>
          </w:p>
          <w:p w14:paraId="65E58C79" w14:textId="77777777" w:rsidR="00770DDC" w:rsidRPr="00DE5DBA" w:rsidRDefault="00770DDC" w:rsidP="00DE5DB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DE5DBA">
              <w:rPr>
                <w:rFonts w:ascii="Times New Roman" w:hAnsi="Times New Roman" w:cs="Times New Roman"/>
                <w:sz w:val="22"/>
                <w:szCs w:val="22"/>
              </w:rPr>
              <w:t xml:space="preserve">  Richest</w:t>
            </w:r>
          </w:p>
        </w:tc>
        <w:tc>
          <w:tcPr>
            <w:tcW w:w="1985" w:type="dxa"/>
          </w:tcPr>
          <w:p w14:paraId="7ED93B03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EB9E330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C4DA770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A1D6F64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821ED66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4 (0.70, 2.21)</w:t>
            </w:r>
          </w:p>
          <w:p w14:paraId="5E60E7CA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11 (0.56, 2.19)</w:t>
            </w:r>
          </w:p>
          <w:p w14:paraId="627AAA84" w14:textId="77777777" w:rsidR="00D40A40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 (0.53, 3.11)</w:t>
            </w:r>
          </w:p>
          <w:p w14:paraId="324AD8D9" w14:textId="0AFB9807" w:rsidR="00D40A40" w:rsidRPr="00DE5DBA" w:rsidRDefault="00D40A4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13 (0.03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68)*</w:t>
            </w:r>
            <w:proofErr w:type="gramEnd"/>
          </w:p>
        </w:tc>
        <w:tc>
          <w:tcPr>
            <w:tcW w:w="2090" w:type="dxa"/>
          </w:tcPr>
          <w:p w14:paraId="6E54604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FF77F6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A9FA4D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7F41EF6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4993488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3 (0.34 1.16)</w:t>
            </w:r>
          </w:p>
          <w:p w14:paraId="3CBA55F8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8 (0.51, 1.53)</w:t>
            </w:r>
          </w:p>
          <w:p w14:paraId="0FBC5A74" w14:textId="77777777" w:rsidR="004F43DD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 (0.36, 1.56)</w:t>
            </w:r>
          </w:p>
          <w:p w14:paraId="7C6DBCF8" w14:textId="7AAA53E5" w:rsidR="004F43DD" w:rsidRPr="00DE5DBA" w:rsidRDefault="004F43DD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0 (0.13, 1.26)</w:t>
            </w:r>
          </w:p>
        </w:tc>
        <w:tc>
          <w:tcPr>
            <w:tcW w:w="1842" w:type="dxa"/>
          </w:tcPr>
          <w:p w14:paraId="1FCCFEDE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65A4120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811E20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76D7FA0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0C218D96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2 (0.35, 1.09)</w:t>
            </w:r>
          </w:p>
          <w:p w14:paraId="2EFDFF6C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4 (0.50, 1.43)</w:t>
            </w:r>
          </w:p>
          <w:p w14:paraId="6C2CCE67" w14:textId="77777777" w:rsidR="0053581C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6 (0.34, 1.29)</w:t>
            </w:r>
          </w:p>
          <w:p w14:paraId="18F76285" w14:textId="62A3F198" w:rsidR="0053581C" w:rsidRPr="00DE5DBA" w:rsidRDefault="0053581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6 (0.1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87)*</w:t>
            </w:r>
            <w:proofErr w:type="gramEnd"/>
          </w:p>
        </w:tc>
        <w:tc>
          <w:tcPr>
            <w:tcW w:w="1843" w:type="dxa"/>
          </w:tcPr>
          <w:p w14:paraId="726C099B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5B96763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4BFFFFB" w14:textId="77777777" w:rsidR="00CC0BA0" w:rsidRDefault="00CC0BA0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4CC10CE" w14:textId="77777777" w:rsidR="00CC0BA0" w:rsidRDefault="00CC0BA0" w:rsidP="00CC0B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3AD99C2" w14:textId="77777777" w:rsidR="00CC0BA0" w:rsidRDefault="00CC0BA0" w:rsidP="00CC0B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6 (0.28, 1.11)</w:t>
            </w:r>
          </w:p>
          <w:p w14:paraId="45F0891C" w14:textId="77777777" w:rsidR="00CC0BA0" w:rsidRDefault="00CC0BA0" w:rsidP="00CC0B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95 (0.54, 1.66)</w:t>
            </w:r>
          </w:p>
          <w:p w14:paraId="37C8C4A6" w14:textId="77777777" w:rsidR="00CC0BA0" w:rsidRDefault="00CC0BA0" w:rsidP="00CC0B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7 (0.38, 1.56)</w:t>
            </w:r>
          </w:p>
          <w:p w14:paraId="658B357F" w14:textId="2C2CE71A" w:rsidR="00CC0BA0" w:rsidRPr="00DE5DBA" w:rsidRDefault="00CC0BA0" w:rsidP="00CC0BA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7 (0.16, 1.35)</w:t>
            </w:r>
          </w:p>
        </w:tc>
        <w:tc>
          <w:tcPr>
            <w:tcW w:w="1842" w:type="dxa"/>
          </w:tcPr>
          <w:p w14:paraId="566CB042" w14:textId="77777777" w:rsidR="00770DDC" w:rsidRDefault="00770DDC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2B2B875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D5B2A3C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F4CE3ED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  <w:p w14:paraId="53D0E319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4 (0.37, 1.11)</w:t>
            </w:r>
          </w:p>
          <w:p w14:paraId="4B0D1AA5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5 (0.45, 1.26)</w:t>
            </w:r>
          </w:p>
          <w:p w14:paraId="0E3DB761" w14:textId="77777777" w:rsidR="00B62ED9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2 (0.37, 1.40)</w:t>
            </w:r>
          </w:p>
          <w:p w14:paraId="28903748" w14:textId="473CB0E0" w:rsidR="00B62ED9" w:rsidRPr="00DE5DBA" w:rsidRDefault="00B62ED9" w:rsidP="00DE5DBA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0.37 (0.15, </w:t>
            </w: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0.91)*</w:t>
            </w:r>
            <w:proofErr w:type="gramEnd"/>
          </w:p>
        </w:tc>
      </w:tr>
    </w:tbl>
    <w:p w14:paraId="7F0FE17D" w14:textId="77777777" w:rsidR="00186F5B" w:rsidRPr="000337A9" w:rsidRDefault="00186F5B" w:rsidP="00186F5B">
      <w:pPr>
        <w:rPr>
          <w:rFonts w:ascii="Times New Roman" w:hAnsi="Times New Roman" w:cs="Times New Roman"/>
          <w:sz w:val="20"/>
          <w:szCs w:val="20"/>
        </w:rPr>
      </w:pPr>
      <w:r w:rsidRPr="000337A9">
        <w:rPr>
          <w:rFonts w:ascii="Times New Roman" w:hAnsi="Times New Roman" w:cs="Times New Roman"/>
          <w:sz w:val="20"/>
          <w:szCs w:val="20"/>
        </w:rPr>
        <w:t>* Represents a statistically significant finding</w:t>
      </w:r>
    </w:p>
    <w:p w14:paraId="4824D6D8" w14:textId="16E0EE1B" w:rsidR="000337A9" w:rsidRDefault="000337A9" w:rsidP="00186F5B">
      <w:pPr>
        <w:rPr>
          <w:rFonts w:ascii="Times New Roman" w:hAnsi="Times New Roman" w:cs="Times New Roman"/>
          <w:sz w:val="20"/>
          <w:szCs w:val="20"/>
        </w:rPr>
      </w:pPr>
      <w:r w:rsidRPr="000337A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0337A9">
        <w:rPr>
          <w:rFonts w:ascii="Times New Roman" w:hAnsi="Times New Roman" w:cs="Times New Roman"/>
          <w:sz w:val="20"/>
          <w:szCs w:val="20"/>
        </w:rPr>
        <w:t xml:space="preserve"> controlling for child’s age, child’s sex, household socioeconomic status, province,</w:t>
      </w:r>
      <w:r>
        <w:rPr>
          <w:rFonts w:ascii="Times New Roman" w:hAnsi="Times New Roman" w:cs="Times New Roman"/>
          <w:sz w:val="20"/>
          <w:szCs w:val="20"/>
        </w:rPr>
        <w:t xml:space="preserve"> type of place of residence</w:t>
      </w:r>
    </w:p>
    <w:p w14:paraId="3313371D" w14:textId="4E1B508F" w:rsidR="000337A9" w:rsidRDefault="000337A9" w:rsidP="00186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0337A9">
        <w:rPr>
          <w:rFonts w:ascii="Times New Roman" w:hAnsi="Times New Roman" w:cs="Times New Roman"/>
          <w:sz w:val="20"/>
          <w:szCs w:val="20"/>
        </w:rPr>
        <w:t xml:space="preserve"> controlling for child’s age, child’s sex, household socioeconomic status, province</w:t>
      </w:r>
    </w:p>
    <w:p w14:paraId="0D0486E2" w14:textId="77777777" w:rsidR="000337A9" w:rsidRDefault="000337A9" w:rsidP="00186F5B"/>
    <w:p w14:paraId="681A050B" w14:textId="70B0BC82" w:rsidR="00D56946" w:rsidRDefault="00D56946"/>
    <w:sectPr w:rsidR="00D56946" w:rsidSect="006E73C7">
      <w:pgSz w:w="12240" w:h="15840"/>
      <w:pgMar w:top="794" w:right="1440" w:bottom="964" w:left="1440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946"/>
    <w:rsid w:val="000159B0"/>
    <w:rsid w:val="00020F3C"/>
    <w:rsid w:val="000337A9"/>
    <w:rsid w:val="00043383"/>
    <w:rsid w:val="00113C83"/>
    <w:rsid w:val="00143E7E"/>
    <w:rsid w:val="0014557D"/>
    <w:rsid w:val="001861BF"/>
    <w:rsid w:val="00186F5B"/>
    <w:rsid w:val="0025484F"/>
    <w:rsid w:val="002573C9"/>
    <w:rsid w:val="002660D2"/>
    <w:rsid w:val="002F2C26"/>
    <w:rsid w:val="00370FE0"/>
    <w:rsid w:val="003772AB"/>
    <w:rsid w:val="003963DD"/>
    <w:rsid w:val="003A6696"/>
    <w:rsid w:val="003B6A77"/>
    <w:rsid w:val="003D4A12"/>
    <w:rsid w:val="00446D35"/>
    <w:rsid w:val="004F43DD"/>
    <w:rsid w:val="0053581C"/>
    <w:rsid w:val="005743E5"/>
    <w:rsid w:val="00590219"/>
    <w:rsid w:val="00596101"/>
    <w:rsid w:val="005A0235"/>
    <w:rsid w:val="005D6E6F"/>
    <w:rsid w:val="00657498"/>
    <w:rsid w:val="00666354"/>
    <w:rsid w:val="006E73C7"/>
    <w:rsid w:val="007079AE"/>
    <w:rsid w:val="00764A4E"/>
    <w:rsid w:val="00770DDC"/>
    <w:rsid w:val="007E1084"/>
    <w:rsid w:val="007F702A"/>
    <w:rsid w:val="00830FA8"/>
    <w:rsid w:val="00840244"/>
    <w:rsid w:val="00855FCD"/>
    <w:rsid w:val="008D2030"/>
    <w:rsid w:val="008F24D8"/>
    <w:rsid w:val="008F731D"/>
    <w:rsid w:val="009001B8"/>
    <w:rsid w:val="00912F68"/>
    <w:rsid w:val="009877F5"/>
    <w:rsid w:val="00A02F23"/>
    <w:rsid w:val="00A61D00"/>
    <w:rsid w:val="00A6236A"/>
    <w:rsid w:val="00A838EB"/>
    <w:rsid w:val="00AA22F5"/>
    <w:rsid w:val="00AB1F11"/>
    <w:rsid w:val="00AF5395"/>
    <w:rsid w:val="00B11F23"/>
    <w:rsid w:val="00B62ED9"/>
    <w:rsid w:val="00B70308"/>
    <w:rsid w:val="00B85005"/>
    <w:rsid w:val="00B87259"/>
    <w:rsid w:val="00B93F59"/>
    <w:rsid w:val="00C32F01"/>
    <w:rsid w:val="00C5481A"/>
    <w:rsid w:val="00C6415A"/>
    <w:rsid w:val="00C7738B"/>
    <w:rsid w:val="00C92FF5"/>
    <w:rsid w:val="00CA7059"/>
    <w:rsid w:val="00CC0BA0"/>
    <w:rsid w:val="00CE6B1A"/>
    <w:rsid w:val="00D40A40"/>
    <w:rsid w:val="00D41AAC"/>
    <w:rsid w:val="00D56946"/>
    <w:rsid w:val="00DF1EC2"/>
    <w:rsid w:val="00EE48A5"/>
    <w:rsid w:val="00EF2994"/>
    <w:rsid w:val="00F44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A924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D6E6F"/>
  </w:style>
  <w:style w:type="table" w:styleId="TableGrid">
    <w:name w:val="Table Grid"/>
    <w:basedOn w:val="TableNormal"/>
    <w:rsid w:val="00D5694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50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00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27</Words>
  <Characters>5855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Grace McKenna</dc:creator>
  <cp:keywords/>
  <dc:description/>
  <cp:lastModifiedBy>Caroline Grace McKenna</cp:lastModifiedBy>
  <cp:revision>9</cp:revision>
  <dcterms:created xsi:type="dcterms:W3CDTF">2019-10-15T22:49:00Z</dcterms:created>
  <dcterms:modified xsi:type="dcterms:W3CDTF">2019-10-17T19:42:00Z</dcterms:modified>
</cp:coreProperties>
</file>